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9F563" w14:textId="02030DDC" w:rsidR="00A03667" w:rsidRPr="00521ED3" w:rsidRDefault="006E7123" w:rsidP="00467A46">
      <w:pPr>
        <w:jc w:val="center"/>
        <w:rPr>
          <w:rFonts w:ascii="Gill Sans MT" w:hAnsi="Gill Sans MT" w:cs="Times New Roman"/>
          <w:b/>
          <w:kern w:val="0"/>
          <w:sz w:val="32"/>
          <w:szCs w:val="32"/>
          <w:lang w:val="en-US"/>
          <w14:ligatures w14:val="none"/>
        </w:rPr>
      </w:pPr>
      <w:r w:rsidRPr="00521ED3">
        <w:rPr>
          <w:rFonts w:ascii="Gill Sans MT" w:hAnsi="Gill Sans MT" w:cs="Times New Roman"/>
          <w:b/>
          <w:kern w:val="0"/>
          <w:sz w:val="32"/>
          <w:szCs w:val="32"/>
          <w:lang w:val="en-US"/>
          <w14:ligatures w14:val="none"/>
        </w:rPr>
        <w:t xml:space="preserve">Automatic Segmentation of Pediatric Brain </w:t>
      </w:r>
      <w:r w:rsidR="00521ED3" w:rsidRPr="00521ED3">
        <w:rPr>
          <w:rFonts w:ascii="Gill Sans MT" w:hAnsi="Gill Sans MT" w:cs="Times New Roman"/>
          <w:b/>
          <w:kern w:val="0"/>
          <w:sz w:val="32"/>
          <w:szCs w:val="32"/>
          <w:lang w:val="en-US"/>
          <w14:ligatures w14:val="none"/>
        </w:rPr>
        <w:t>Tumors</w:t>
      </w:r>
      <w:r w:rsidRPr="00521ED3">
        <w:rPr>
          <w:rFonts w:ascii="Gill Sans MT" w:hAnsi="Gill Sans MT" w:cs="Times New Roman"/>
          <w:b/>
          <w:kern w:val="0"/>
          <w:sz w:val="32"/>
          <w:szCs w:val="32"/>
          <w:lang w:val="en-US"/>
          <w14:ligatures w14:val="none"/>
        </w:rPr>
        <w:t xml:space="preserve"> using Ratio Maps of T1w/T2w MRI Signal Intensity</w:t>
      </w:r>
    </w:p>
    <w:p w14:paraId="175C6BF2" w14:textId="77777777" w:rsidR="00E45992" w:rsidRPr="00521ED3" w:rsidRDefault="00E45992" w:rsidP="00467A46">
      <w:pPr>
        <w:jc w:val="center"/>
        <w:rPr>
          <w:rFonts w:ascii="Gill Sans MT" w:hAnsi="Gill Sans MT"/>
          <w:b/>
          <w:bCs/>
          <w:lang w:val="en-US"/>
        </w:rPr>
      </w:pPr>
    </w:p>
    <w:p w14:paraId="7D3D59A1" w14:textId="4235839F" w:rsidR="00FF79E7" w:rsidRPr="00521ED3" w:rsidRDefault="0082718E" w:rsidP="00FF79E7">
      <w:pPr>
        <w:jc w:val="both"/>
        <w:rPr>
          <w:rFonts w:ascii="Gill Sans MT" w:hAnsi="Gill Sans MT"/>
          <w:b/>
          <w:bCs/>
          <w:lang w:val="en-US"/>
        </w:rPr>
      </w:pPr>
      <w:bookmarkStart w:id="0" w:name="_Hlk210115797"/>
      <w:r>
        <w:rPr>
          <w:rFonts w:ascii="Gill Sans MT" w:hAnsi="Gill Sans MT"/>
          <w:b/>
          <w:bCs/>
          <w:lang w:val="en-US"/>
        </w:rPr>
        <w:t>S</w:t>
      </w:r>
      <w:r w:rsidR="00FF79E7">
        <w:rPr>
          <w:rFonts w:ascii="Gill Sans MT" w:hAnsi="Gill Sans MT"/>
          <w:b/>
          <w:bCs/>
          <w:lang w:val="en-US"/>
        </w:rPr>
        <w:t>1</w:t>
      </w:r>
      <w:r>
        <w:rPr>
          <w:rFonts w:ascii="Gill Sans MT" w:hAnsi="Gill Sans MT"/>
          <w:b/>
          <w:bCs/>
          <w:lang w:val="en-US"/>
        </w:rPr>
        <w:t xml:space="preserve"> Supporting Information</w:t>
      </w:r>
      <w:r w:rsidR="00F8586B">
        <w:rPr>
          <w:rFonts w:ascii="Gill Sans MT" w:hAnsi="Gill Sans MT"/>
          <w:b/>
          <w:bCs/>
          <w:lang w:val="en-US"/>
        </w:rPr>
        <w:t>.</w:t>
      </w:r>
      <w:r w:rsidR="00FF79E7" w:rsidRPr="00521ED3">
        <w:rPr>
          <w:rFonts w:ascii="Gill Sans MT" w:hAnsi="Gill Sans MT"/>
          <w:b/>
          <w:bCs/>
          <w:lang w:val="en-US"/>
        </w:rPr>
        <w:t xml:space="preserve"> </w:t>
      </w:r>
      <w:r w:rsidR="00FF79E7">
        <w:rPr>
          <w:rFonts w:ascii="Gill Sans MT" w:hAnsi="Gill Sans MT"/>
          <w:b/>
          <w:bCs/>
          <w:lang w:val="en-US"/>
        </w:rPr>
        <w:t>Dealing with ‘Failed’ cases</w:t>
      </w:r>
    </w:p>
    <w:bookmarkEnd w:id="0"/>
    <w:p w14:paraId="35A467D4" w14:textId="14673FDC" w:rsidR="00FF79E7" w:rsidRDefault="00FF79E7" w:rsidP="00FF79E7">
      <w:pPr>
        <w:jc w:val="both"/>
        <w:rPr>
          <w:rFonts w:ascii="Gill Sans MT" w:hAnsi="Gill Sans MT"/>
          <w:lang w:val="en-US"/>
        </w:rPr>
      </w:pPr>
      <w:r>
        <w:rPr>
          <w:rFonts w:ascii="Gill Sans MT" w:hAnsi="Gill Sans MT"/>
          <w:lang w:val="en-US"/>
        </w:rPr>
        <w:t xml:space="preserve">When evaluated, </w:t>
      </w:r>
      <w:proofErr w:type="gramStart"/>
      <w:r>
        <w:rPr>
          <w:rFonts w:ascii="Gill Sans MT" w:hAnsi="Gill Sans MT"/>
          <w:lang w:val="en-US"/>
        </w:rPr>
        <w:t>a number of</w:t>
      </w:r>
      <w:proofErr w:type="gramEnd"/>
      <w:r>
        <w:rPr>
          <w:rFonts w:ascii="Gill Sans MT" w:hAnsi="Gill Sans MT"/>
          <w:lang w:val="en-US"/>
        </w:rPr>
        <w:t xml:space="preserve"> tumor labels scored either Dice = 1 or 0. In the case of Dice = 1, this either reflects perfect segmentation </w:t>
      </w:r>
      <w:proofErr w:type="gramStart"/>
      <w:r>
        <w:rPr>
          <w:rFonts w:ascii="Gill Sans MT" w:hAnsi="Gill Sans MT"/>
          <w:lang w:val="en-US"/>
        </w:rPr>
        <w:t>or,</w:t>
      </w:r>
      <w:proofErr w:type="gramEnd"/>
      <w:r>
        <w:rPr>
          <w:rFonts w:ascii="Gill Sans MT" w:hAnsi="Gill Sans MT"/>
          <w:lang w:val="en-US"/>
        </w:rPr>
        <w:t xml:space="preserve"> an empty mask when none of that label exists in the image (i.e. it is correctly identifying that it does not need to segment that tissue label). On visual inspection of our data, where these models scored Dice = 1 it was due to the latter rather than the former. In the case of Dice = 0, this is the case where ether no segmentation is attempted (i.e. there can be no overlap between the predicted and ground truth tumor masks if the model does not make a prediction) or that the prediction has no overlapping voxels with the ground truth mask, In Table 1 we report descriptive data with the cases of Dice = 1 censored, that is to say removed, from the data, as this may artificially inflate performance unnecessarily. This is especially true given that the aim of the current study is to understand if the T1w/T2w ratio maps help improve tissue discrimination, which is not possible in cases that do not have a certain tissue type. The statistical comparisons described below also censor those cases of Dice = 1. </w:t>
      </w:r>
    </w:p>
    <w:p w14:paraId="19963D3E" w14:textId="615FB4E8" w:rsidR="00493627" w:rsidRDefault="00AD1381" w:rsidP="00FF79E7">
      <w:pPr>
        <w:jc w:val="both"/>
        <w:rPr>
          <w:rFonts w:ascii="Gill Sans MT" w:hAnsi="Gill Sans MT"/>
          <w:lang w:val="en-US"/>
        </w:rPr>
        <w:sectPr w:rsidR="00493627">
          <w:pgSz w:w="11906" w:h="16838"/>
          <w:pgMar w:top="1440" w:right="1440" w:bottom="1440" w:left="1440" w:header="708" w:footer="708" w:gutter="0"/>
          <w:cols w:space="708"/>
          <w:docGrid w:linePitch="360"/>
        </w:sectPr>
      </w:pPr>
      <w:r>
        <w:rPr>
          <w:rFonts w:ascii="Gill Sans MT" w:hAnsi="Gill Sans MT"/>
          <w:lang w:val="en-US"/>
        </w:rPr>
        <w:t xml:space="preserve">Comparative results without censoring can be found in the supplementary materials. </w:t>
      </w:r>
      <w:r w:rsidR="00FF79E7">
        <w:rPr>
          <w:rFonts w:ascii="Gill Sans MT" w:hAnsi="Gill Sans MT"/>
          <w:lang w:val="en-US"/>
        </w:rPr>
        <w:t>In Table S1 we report descriptive data of</w:t>
      </w:r>
      <w:r w:rsidR="00F20485">
        <w:rPr>
          <w:rFonts w:ascii="Gill Sans MT" w:hAnsi="Gill Sans MT"/>
          <w:lang w:val="en-US"/>
        </w:rPr>
        <w:t xml:space="preserve"> number of cases with a Dice=1 or 0 in each of the model outputs. In S2, we report </w:t>
      </w:r>
      <w:r w:rsidR="00FF79E7">
        <w:rPr>
          <w:rFonts w:ascii="Gill Sans MT" w:hAnsi="Gill Sans MT"/>
          <w:lang w:val="en-US"/>
        </w:rPr>
        <w:t xml:space="preserve">performance for when cases </w:t>
      </w:r>
      <w:r w:rsidR="00F20485">
        <w:rPr>
          <w:rFonts w:ascii="Gill Sans MT" w:hAnsi="Gill Sans MT"/>
          <w:lang w:val="en-US"/>
        </w:rPr>
        <w:t>where</w:t>
      </w:r>
      <w:r w:rsidR="00FF79E7">
        <w:rPr>
          <w:rFonts w:ascii="Gill Sans MT" w:hAnsi="Gill Sans MT"/>
          <w:lang w:val="en-US"/>
        </w:rPr>
        <w:t xml:space="preserve"> Dice = 1</w:t>
      </w:r>
      <w:r w:rsidR="00F20485">
        <w:rPr>
          <w:rFonts w:ascii="Gill Sans MT" w:hAnsi="Gill Sans MT"/>
          <w:lang w:val="en-US"/>
        </w:rPr>
        <w:t xml:space="preserve"> are NOT censored</w:t>
      </w:r>
      <w:r w:rsidR="00FF79E7">
        <w:rPr>
          <w:rFonts w:ascii="Gill Sans MT" w:hAnsi="Gill Sans MT"/>
          <w:lang w:val="en-US"/>
        </w:rPr>
        <w:t>. In Table S</w:t>
      </w:r>
      <w:r w:rsidR="00F20485">
        <w:rPr>
          <w:rFonts w:ascii="Gill Sans MT" w:hAnsi="Gill Sans MT"/>
          <w:lang w:val="en-US"/>
        </w:rPr>
        <w:t>3</w:t>
      </w:r>
      <w:r w:rsidR="00FF79E7">
        <w:rPr>
          <w:rFonts w:ascii="Gill Sans MT" w:hAnsi="Gill Sans MT"/>
          <w:lang w:val="en-US"/>
        </w:rPr>
        <w:t xml:space="preserve">, </w:t>
      </w:r>
      <w:r w:rsidR="00BD1C9C">
        <w:rPr>
          <w:rFonts w:ascii="Gill Sans MT" w:hAnsi="Gill Sans MT"/>
          <w:lang w:val="en-US"/>
        </w:rPr>
        <w:t>we report statistical comparisons also without censoring Dice = 1 cases.</w:t>
      </w:r>
    </w:p>
    <w:p w14:paraId="1307149B" w14:textId="77777777" w:rsidR="00052F44" w:rsidRPr="00521ED3" w:rsidRDefault="00052F44" w:rsidP="00A221AC">
      <w:pPr>
        <w:rPr>
          <w:lang w:val="en-US"/>
        </w:rPr>
      </w:pPr>
    </w:p>
    <w:sectPr w:rsidR="00052F44" w:rsidRPr="00521ED3" w:rsidSect="00FB5DE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53B91"/>
    <w:multiLevelType w:val="hybridMultilevel"/>
    <w:tmpl w:val="B672D5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8B1CD2"/>
    <w:multiLevelType w:val="hybridMultilevel"/>
    <w:tmpl w:val="254E8E8A"/>
    <w:lvl w:ilvl="0" w:tplc="0809000F">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33694537">
    <w:abstractNumId w:val="0"/>
  </w:num>
  <w:num w:numId="2" w16cid:durableId="5021674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A46"/>
    <w:rsid w:val="0000207D"/>
    <w:rsid w:val="00004568"/>
    <w:rsid w:val="00046017"/>
    <w:rsid w:val="00046E3A"/>
    <w:rsid w:val="00052F44"/>
    <w:rsid w:val="00056528"/>
    <w:rsid w:val="00057DBD"/>
    <w:rsid w:val="00080DC7"/>
    <w:rsid w:val="000A02A7"/>
    <w:rsid w:val="000A6F5D"/>
    <w:rsid w:val="000E460E"/>
    <w:rsid w:val="001029E9"/>
    <w:rsid w:val="001106C8"/>
    <w:rsid w:val="00115138"/>
    <w:rsid w:val="00127036"/>
    <w:rsid w:val="00144D78"/>
    <w:rsid w:val="00160783"/>
    <w:rsid w:val="001778F4"/>
    <w:rsid w:val="001845AB"/>
    <w:rsid w:val="001D0A81"/>
    <w:rsid w:val="002134DF"/>
    <w:rsid w:val="0021354C"/>
    <w:rsid w:val="00232363"/>
    <w:rsid w:val="00252409"/>
    <w:rsid w:val="00291F5E"/>
    <w:rsid w:val="002967A5"/>
    <w:rsid w:val="002A11B2"/>
    <w:rsid w:val="002B6879"/>
    <w:rsid w:val="002C1F5D"/>
    <w:rsid w:val="002C7ACC"/>
    <w:rsid w:val="002D7510"/>
    <w:rsid w:val="002F2517"/>
    <w:rsid w:val="00307A2F"/>
    <w:rsid w:val="00324646"/>
    <w:rsid w:val="003329BC"/>
    <w:rsid w:val="00340725"/>
    <w:rsid w:val="00356021"/>
    <w:rsid w:val="00377485"/>
    <w:rsid w:val="00380073"/>
    <w:rsid w:val="003A68AB"/>
    <w:rsid w:val="003B5A80"/>
    <w:rsid w:val="003C2753"/>
    <w:rsid w:val="00406093"/>
    <w:rsid w:val="00413EA6"/>
    <w:rsid w:val="004246D0"/>
    <w:rsid w:val="00433883"/>
    <w:rsid w:val="00445440"/>
    <w:rsid w:val="004649B4"/>
    <w:rsid w:val="00467310"/>
    <w:rsid w:val="00467A46"/>
    <w:rsid w:val="00476387"/>
    <w:rsid w:val="004846BE"/>
    <w:rsid w:val="00493627"/>
    <w:rsid w:val="004B57EC"/>
    <w:rsid w:val="004C0539"/>
    <w:rsid w:val="004C3FA8"/>
    <w:rsid w:val="004E0E8D"/>
    <w:rsid w:val="004F4F45"/>
    <w:rsid w:val="004F6B62"/>
    <w:rsid w:val="00521ED3"/>
    <w:rsid w:val="0052546A"/>
    <w:rsid w:val="005400C7"/>
    <w:rsid w:val="005502FE"/>
    <w:rsid w:val="00550859"/>
    <w:rsid w:val="0056081A"/>
    <w:rsid w:val="005634FF"/>
    <w:rsid w:val="00583A63"/>
    <w:rsid w:val="00583E6E"/>
    <w:rsid w:val="005B7F56"/>
    <w:rsid w:val="005E07E5"/>
    <w:rsid w:val="005F5B45"/>
    <w:rsid w:val="00632CD7"/>
    <w:rsid w:val="00636A5F"/>
    <w:rsid w:val="0065338A"/>
    <w:rsid w:val="00661B39"/>
    <w:rsid w:val="0067509B"/>
    <w:rsid w:val="006A1916"/>
    <w:rsid w:val="006B0242"/>
    <w:rsid w:val="006B1DF2"/>
    <w:rsid w:val="006E7123"/>
    <w:rsid w:val="00702E11"/>
    <w:rsid w:val="007371F8"/>
    <w:rsid w:val="00786AFA"/>
    <w:rsid w:val="0082718E"/>
    <w:rsid w:val="00827642"/>
    <w:rsid w:val="00840EFC"/>
    <w:rsid w:val="00870294"/>
    <w:rsid w:val="008A28E5"/>
    <w:rsid w:val="008F2F01"/>
    <w:rsid w:val="008F5994"/>
    <w:rsid w:val="00956E5A"/>
    <w:rsid w:val="00992E04"/>
    <w:rsid w:val="00997EED"/>
    <w:rsid w:val="009A3F7A"/>
    <w:rsid w:val="009B7DDA"/>
    <w:rsid w:val="009D160A"/>
    <w:rsid w:val="009E15A3"/>
    <w:rsid w:val="00A03667"/>
    <w:rsid w:val="00A1415C"/>
    <w:rsid w:val="00A21209"/>
    <w:rsid w:val="00A221AC"/>
    <w:rsid w:val="00A5728C"/>
    <w:rsid w:val="00A60938"/>
    <w:rsid w:val="00A84EB0"/>
    <w:rsid w:val="00A911E8"/>
    <w:rsid w:val="00A9243B"/>
    <w:rsid w:val="00A964B9"/>
    <w:rsid w:val="00AB74F9"/>
    <w:rsid w:val="00AB798B"/>
    <w:rsid w:val="00AC7A04"/>
    <w:rsid w:val="00AD1381"/>
    <w:rsid w:val="00AD3903"/>
    <w:rsid w:val="00AD7859"/>
    <w:rsid w:val="00AF7C49"/>
    <w:rsid w:val="00B33763"/>
    <w:rsid w:val="00B46229"/>
    <w:rsid w:val="00B72B35"/>
    <w:rsid w:val="00B75955"/>
    <w:rsid w:val="00B95A51"/>
    <w:rsid w:val="00B975F5"/>
    <w:rsid w:val="00BC40BC"/>
    <w:rsid w:val="00BD1C9C"/>
    <w:rsid w:val="00C17087"/>
    <w:rsid w:val="00C23E0E"/>
    <w:rsid w:val="00C71291"/>
    <w:rsid w:val="00C97A65"/>
    <w:rsid w:val="00CA0761"/>
    <w:rsid w:val="00CC1D04"/>
    <w:rsid w:val="00CE2350"/>
    <w:rsid w:val="00CE3DF5"/>
    <w:rsid w:val="00D0236B"/>
    <w:rsid w:val="00D166FA"/>
    <w:rsid w:val="00D40AAE"/>
    <w:rsid w:val="00D50D33"/>
    <w:rsid w:val="00D6048A"/>
    <w:rsid w:val="00D6799E"/>
    <w:rsid w:val="00D9010B"/>
    <w:rsid w:val="00D9321F"/>
    <w:rsid w:val="00DE428F"/>
    <w:rsid w:val="00DF0580"/>
    <w:rsid w:val="00E45992"/>
    <w:rsid w:val="00E45DD1"/>
    <w:rsid w:val="00E5095C"/>
    <w:rsid w:val="00E80284"/>
    <w:rsid w:val="00E927CA"/>
    <w:rsid w:val="00EB5008"/>
    <w:rsid w:val="00ED4160"/>
    <w:rsid w:val="00EE6D77"/>
    <w:rsid w:val="00EF2752"/>
    <w:rsid w:val="00F20485"/>
    <w:rsid w:val="00F24368"/>
    <w:rsid w:val="00F44C1A"/>
    <w:rsid w:val="00F56037"/>
    <w:rsid w:val="00F80515"/>
    <w:rsid w:val="00F8586B"/>
    <w:rsid w:val="00FB203F"/>
    <w:rsid w:val="00FB591F"/>
    <w:rsid w:val="00FB5DE9"/>
    <w:rsid w:val="00FC47EE"/>
    <w:rsid w:val="00FD332F"/>
    <w:rsid w:val="00FE6E7E"/>
    <w:rsid w:val="00FF0E23"/>
    <w:rsid w:val="00FF17D5"/>
    <w:rsid w:val="00FF79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E521"/>
  <w15:chartTrackingRefBased/>
  <w15:docId w15:val="{EC3A0384-31CE-43BA-9B0C-9E5813493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467A46"/>
    <w:pPr>
      <w:suppressLineNumbers/>
      <w:spacing w:before="240" w:after="360" w:line="240" w:lineRule="auto"/>
      <w:jc w:val="center"/>
    </w:pPr>
    <w:rPr>
      <w:rFonts w:ascii="Times New Roman" w:hAnsi="Times New Roman" w:cs="Times New Roman"/>
      <w:b/>
      <w:kern w:val="0"/>
      <w:sz w:val="32"/>
      <w:szCs w:val="32"/>
      <w:lang w:val="en-US"/>
      <w14:ligatures w14:val="none"/>
    </w:rPr>
  </w:style>
  <w:style w:type="character" w:customStyle="1" w:styleId="TitleChar">
    <w:name w:val="Title Char"/>
    <w:basedOn w:val="DefaultParagraphFont"/>
    <w:link w:val="Title"/>
    <w:rsid w:val="00467A46"/>
    <w:rPr>
      <w:rFonts w:ascii="Times New Roman" w:hAnsi="Times New Roman" w:cs="Times New Roman"/>
      <w:b/>
      <w:kern w:val="0"/>
      <w:sz w:val="32"/>
      <w:szCs w:val="32"/>
      <w:lang w:val="en-US"/>
      <w14:ligatures w14:val="none"/>
    </w:rPr>
  </w:style>
  <w:style w:type="character" w:styleId="CommentReference">
    <w:name w:val="annotation reference"/>
    <w:basedOn w:val="DefaultParagraphFont"/>
    <w:uiPriority w:val="99"/>
    <w:semiHidden/>
    <w:unhideWhenUsed/>
    <w:rsid w:val="00467A46"/>
    <w:rPr>
      <w:sz w:val="16"/>
      <w:szCs w:val="16"/>
    </w:rPr>
  </w:style>
  <w:style w:type="paragraph" w:styleId="CommentText">
    <w:name w:val="annotation text"/>
    <w:basedOn w:val="Normal"/>
    <w:link w:val="CommentTextChar"/>
    <w:uiPriority w:val="99"/>
    <w:unhideWhenUsed/>
    <w:rsid w:val="00467A46"/>
    <w:pPr>
      <w:spacing w:line="240" w:lineRule="auto"/>
    </w:pPr>
    <w:rPr>
      <w:sz w:val="20"/>
      <w:szCs w:val="20"/>
    </w:rPr>
  </w:style>
  <w:style w:type="character" w:customStyle="1" w:styleId="CommentTextChar">
    <w:name w:val="Comment Text Char"/>
    <w:basedOn w:val="DefaultParagraphFont"/>
    <w:link w:val="CommentText"/>
    <w:uiPriority w:val="99"/>
    <w:rsid w:val="00467A46"/>
    <w:rPr>
      <w:sz w:val="20"/>
      <w:szCs w:val="20"/>
    </w:rPr>
  </w:style>
  <w:style w:type="paragraph" w:styleId="ListParagraph">
    <w:name w:val="List Paragraph"/>
    <w:basedOn w:val="Normal"/>
    <w:uiPriority w:val="34"/>
    <w:qFormat/>
    <w:rsid w:val="00052F44"/>
    <w:pPr>
      <w:ind w:left="720"/>
      <w:contextualSpacing/>
    </w:pPr>
  </w:style>
  <w:style w:type="table" w:styleId="TableGrid">
    <w:name w:val="Table Grid"/>
    <w:basedOn w:val="TableNormal"/>
    <w:uiPriority w:val="39"/>
    <w:rsid w:val="00A60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329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3329BC"/>
    <w:rPr>
      <w:rFonts w:ascii="Courier New" w:eastAsia="Times New Roman" w:hAnsi="Courier New" w:cs="Courier New"/>
      <w:kern w:val="0"/>
      <w:sz w:val="20"/>
      <w:szCs w:val="20"/>
      <w:lang w:eastAsia="en-GB"/>
      <w14:ligatures w14:val="none"/>
    </w:rPr>
  </w:style>
  <w:style w:type="character" w:customStyle="1" w:styleId="gntyacmba4b">
    <w:name w:val="gntyacmba4b"/>
    <w:basedOn w:val="DefaultParagraphFont"/>
    <w:rsid w:val="003329BC"/>
  </w:style>
  <w:style w:type="paragraph" w:styleId="Revision">
    <w:name w:val="Revision"/>
    <w:hidden/>
    <w:uiPriority w:val="99"/>
    <w:semiHidden/>
    <w:rsid w:val="008A28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9808029">
      <w:bodyDiv w:val="1"/>
      <w:marLeft w:val="0"/>
      <w:marRight w:val="0"/>
      <w:marTop w:val="0"/>
      <w:marBottom w:val="0"/>
      <w:divBdr>
        <w:top w:val="none" w:sz="0" w:space="0" w:color="auto"/>
        <w:left w:val="none" w:sz="0" w:space="0" w:color="auto"/>
        <w:bottom w:val="none" w:sz="0" w:space="0" w:color="auto"/>
        <w:right w:val="none" w:sz="0" w:space="0" w:color="auto"/>
      </w:divBdr>
    </w:div>
    <w:div w:id="2073042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45</Words>
  <Characters>1419</Characters>
  <Application>Microsoft Office Word</Application>
  <DocSecurity>0</DocSecurity>
  <Lines>26</Lines>
  <Paragraphs>12</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riffiths-King</dc:creator>
  <cp:keywords/>
  <dc:description/>
  <cp:lastModifiedBy>Daniel Griffiths-King</cp:lastModifiedBy>
  <cp:revision>7</cp:revision>
  <dcterms:created xsi:type="dcterms:W3CDTF">2025-11-28T11:23:00Z</dcterms:created>
  <dcterms:modified xsi:type="dcterms:W3CDTF">2025-12-02T00:50:00Z</dcterms:modified>
</cp:coreProperties>
</file>